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369" w:rsidRDefault="00A25369" w:rsidP="007A33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ncn</w:t>
            </w:r>
            <w:proofErr w:type="spellEnd"/>
            <w:r>
              <w:rPr>
                <w:sz w:val="24"/>
                <w:szCs w:val="24"/>
              </w:rPr>
              <w:t>-</w:t>
            </w:r>
            <w:proofErr w:type="spellStart"/>
            <w:r w:rsidRPr="003F3C8B">
              <w:rPr>
                <w:sz w:val="24"/>
                <w:szCs w:val="24"/>
              </w:rPr>
              <w:t>sgRNA</w:t>
            </w:r>
            <w:proofErr w:type="spellEnd"/>
            <w:r w:rsidRPr="003F3C8B">
              <w:rPr>
                <w:sz w:val="24"/>
                <w:szCs w:val="24"/>
              </w:rPr>
              <w:t>-F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3F3C8B">
              <w:rPr>
                <w:sz w:val="24"/>
                <w:szCs w:val="24"/>
              </w:rPr>
              <w:t>TTAATACGACTCACTATAGGgctgccggccaccaggccgaGTTTTAGAGCTAGAAATAGC</w:t>
            </w:r>
            <w:proofErr w:type="spellEnd"/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ncn</w:t>
            </w:r>
            <w:proofErr w:type="spellEnd"/>
            <w:r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s</w:t>
            </w:r>
            <w:r w:rsidRPr="003F3C8B">
              <w:rPr>
                <w:sz w:val="24"/>
                <w:szCs w:val="24"/>
              </w:rPr>
              <w:t>gRNA</w:t>
            </w:r>
            <w:proofErr w:type="spellEnd"/>
            <w:r w:rsidRPr="003F3C8B">
              <w:rPr>
                <w:sz w:val="24"/>
                <w:szCs w:val="24"/>
              </w:rPr>
              <w:t>-R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r w:rsidRPr="003F3C8B">
              <w:rPr>
                <w:sz w:val="24"/>
                <w:szCs w:val="24"/>
              </w:rPr>
              <w:t>AAAAGCACCGACTCGGTGCC</w:t>
            </w:r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r w:rsidRPr="003F3C8B">
              <w:rPr>
                <w:sz w:val="24"/>
                <w:szCs w:val="24"/>
              </w:rPr>
              <w:t>Genotyping forward primer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r w:rsidRPr="003F3C8B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’-GACCCACGTCACTAGAACCC-3’</w:t>
            </w:r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r w:rsidRPr="003F3C8B">
              <w:rPr>
                <w:sz w:val="24"/>
                <w:szCs w:val="24"/>
              </w:rPr>
              <w:t>Genotyping reverse primer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3F3C8B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5’-CCAGCACACTCACTCAACCA-3’</w:t>
            </w:r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RT-PCR forward primer</w:t>
            </w:r>
            <w:r w:rsidR="00FD7253">
              <w:rPr>
                <w:rFonts w:cs="Times New Roman"/>
                <w:sz w:val="24"/>
                <w:szCs w:val="24"/>
              </w:rPr>
              <w:t xml:space="preserve"> (for </w:t>
            </w:r>
            <w:proofErr w:type="spellStart"/>
            <w:r w:rsidR="00FD7253">
              <w:rPr>
                <w:rFonts w:cs="Times New Roman"/>
                <w:sz w:val="24"/>
                <w:szCs w:val="24"/>
              </w:rPr>
              <w:t>sFig</w:t>
            </w:r>
            <w:proofErr w:type="spellEnd"/>
            <w:r w:rsidR="00FD7253">
              <w:rPr>
                <w:rFonts w:cs="Times New Roman"/>
                <w:sz w:val="24"/>
                <w:szCs w:val="24"/>
              </w:rPr>
              <w:t>. 1A)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5’-ATGGACATCCCCATCAGCACCA-3’</w:t>
            </w:r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RT-PCR reverse primer</w:t>
            </w:r>
            <w:r w:rsidR="00FD7253">
              <w:rPr>
                <w:rFonts w:cs="Times New Roman"/>
                <w:sz w:val="24"/>
                <w:szCs w:val="24"/>
              </w:rPr>
              <w:t xml:space="preserve"> (for </w:t>
            </w:r>
            <w:proofErr w:type="spellStart"/>
            <w:r w:rsidR="00FD7253">
              <w:rPr>
                <w:rFonts w:cs="Times New Roman"/>
                <w:sz w:val="24"/>
                <w:szCs w:val="24"/>
              </w:rPr>
              <w:t>sFig</w:t>
            </w:r>
            <w:proofErr w:type="spellEnd"/>
            <w:r w:rsidR="00FD7253">
              <w:rPr>
                <w:rFonts w:cs="Times New Roman"/>
                <w:sz w:val="24"/>
                <w:szCs w:val="24"/>
              </w:rPr>
              <w:t>. 1A)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5’-TTAGCCCTCCTCAGTTCCCCG-3’</w:t>
            </w:r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Q-PCR forward primer</w:t>
            </w:r>
            <w:r w:rsidR="00FD7253">
              <w:rPr>
                <w:rFonts w:cs="Times New Roman"/>
                <w:sz w:val="24"/>
                <w:szCs w:val="24"/>
              </w:rPr>
              <w:t xml:space="preserve"> (for Fig.1A,B)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5’-GGCTCCTCATCTTCGCCTAC-3’</w:t>
            </w:r>
          </w:p>
        </w:tc>
      </w:tr>
      <w:tr w:rsidR="00A25369" w:rsidRPr="003F3C8B" w:rsidTr="0085618A">
        <w:tc>
          <w:tcPr>
            <w:tcW w:w="2972" w:type="dxa"/>
          </w:tcPr>
          <w:p w:rsidR="00A25369" w:rsidRPr="003F3C8B" w:rsidRDefault="00A25369" w:rsidP="007A33E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Q-PCR reverse primer</w:t>
            </w:r>
            <w:r w:rsidR="00FD7253">
              <w:rPr>
                <w:rFonts w:cs="Times New Roman"/>
                <w:sz w:val="24"/>
                <w:szCs w:val="24"/>
              </w:rPr>
              <w:t xml:space="preserve"> (for Fig. 1A,B)</w:t>
            </w:r>
          </w:p>
        </w:tc>
        <w:tc>
          <w:tcPr>
            <w:tcW w:w="5324" w:type="dxa"/>
          </w:tcPr>
          <w:p w:rsidR="00A25369" w:rsidRPr="003F3C8B" w:rsidRDefault="00A25369" w:rsidP="007A33E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F3C8B">
              <w:rPr>
                <w:rFonts w:cs="Times New Roman"/>
                <w:sz w:val="24"/>
                <w:szCs w:val="24"/>
              </w:rPr>
              <w:t>5’-CCATGGTCTGGTCCTGAGTT-3’</w:t>
            </w:r>
          </w:p>
        </w:tc>
      </w:tr>
      <w:tr w:rsidR="00FD7253" w:rsidRPr="003F3C8B" w:rsidTr="0085618A">
        <w:tc>
          <w:tcPr>
            <w:tcW w:w="2972" w:type="dxa"/>
          </w:tcPr>
          <w:p w:rsidR="00FD7253" w:rsidRPr="003F3C8B" w:rsidRDefault="00FD7253" w:rsidP="00FD7253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Kncn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-ISH-F</w:t>
            </w:r>
          </w:p>
        </w:tc>
        <w:tc>
          <w:tcPr>
            <w:tcW w:w="5324" w:type="dxa"/>
          </w:tcPr>
          <w:p w:rsidR="00FD7253" w:rsidRPr="003F3C8B" w:rsidRDefault="00FD7253" w:rsidP="00FD7253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’-</w:t>
            </w:r>
            <w:r w:rsidRPr="007661D9">
              <w:rPr>
                <w:rFonts w:cs="Times New Roman"/>
                <w:sz w:val="24"/>
                <w:szCs w:val="24"/>
              </w:rPr>
              <w:t>TAATACGACTCACTATAGGGAAATGTGGCCAGGCAGGAAC</w:t>
            </w:r>
            <w:r w:rsidRPr="003F3C8B">
              <w:rPr>
                <w:rFonts w:cs="Times New Roman"/>
                <w:sz w:val="24"/>
                <w:szCs w:val="24"/>
              </w:rPr>
              <w:t>-3’</w:t>
            </w:r>
          </w:p>
        </w:tc>
      </w:tr>
      <w:tr w:rsidR="00FD7253" w:rsidRPr="003F3C8B" w:rsidTr="0085618A">
        <w:tc>
          <w:tcPr>
            <w:tcW w:w="2972" w:type="dxa"/>
          </w:tcPr>
          <w:p w:rsidR="00FD7253" w:rsidRPr="003F3C8B" w:rsidRDefault="00FD7253" w:rsidP="00FD7253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Kncn</w:t>
            </w:r>
            <w:proofErr w:type="spellEnd"/>
            <w:r>
              <w:rPr>
                <w:rFonts w:cs="Times New Roman" w:hint="eastAsia"/>
                <w:sz w:val="24"/>
                <w:szCs w:val="24"/>
              </w:rPr>
              <w:t>-ISH-R</w:t>
            </w:r>
          </w:p>
        </w:tc>
        <w:tc>
          <w:tcPr>
            <w:tcW w:w="5324" w:type="dxa"/>
          </w:tcPr>
          <w:p w:rsidR="00FD7253" w:rsidRPr="003F3C8B" w:rsidRDefault="00FD7253" w:rsidP="00FD7253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’-</w:t>
            </w:r>
            <w:r w:rsidRPr="007661D9">
              <w:rPr>
                <w:rFonts w:cs="Times New Roman"/>
                <w:sz w:val="24"/>
                <w:szCs w:val="24"/>
              </w:rPr>
              <w:t>CATTAACCCTCACTAAAGGGAACTCAGGTTTCCTATGGCAGGT</w:t>
            </w:r>
            <w:r w:rsidRPr="003F3C8B">
              <w:rPr>
                <w:rFonts w:cs="Times New Roman"/>
                <w:sz w:val="24"/>
                <w:szCs w:val="24"/>
              </w:rPr>
              <w:t>-3’</w:t>
            </w:r>
          </w:p>
        </w:tc>
      </w:tr>
    </w:tbl>
    <w:p w:rsidR="00A25369" w:rsidRDefault="00A25369" w:rsidP="007A33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25369" w:rsidSect="00EF0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xevtp5p0r9tesz0pvfftva5s2zrstvzzt&quot;&gt;Xiong EndNote Library&lt;record-ids&gt;&lt;item&gt;4772&lt;/item&gt;&lt;item&gt;4803&lt;/item&gt;&lt;item&gt;4827&lt;/item&gt;&lt;item&gt;4943&lt;/item&gt;&lt;item&gt;5221&lt;/item&gt;&lt;item&gt;5222&lt;/item&gt;&lt;item&gt;5490&lt;/item&gt;&lt;item&gt;5503&lt;/item&gt;&lt;item&gt;5623&lt;/item&gt;&lt;item&gt;5677&lt;/item&gt;&lt;item&gt;5698&lt;/item&gt;&lt;item&gt;5910&lt;/item&gt;&lt;item&gt;6042&lt;/item&gt;&lt;item&gt;6134&lt;/item&gt;&lt;item&gt;6410&lt;/item&gt;&lt;item&gt;8934&lt;/item&gt;&lt;item&gt;8949&lt;/item&gt;&lt;item&gt;9008&lt;/item&gt;&lt;item&gt;9107&lt;/item&gt;&lt;item&gt;9279&lt;/item&gt;&lt;item&gt;9280&lt;/item&gt;&lt;item&gt;9282&lt;/item&gt;&lt;item&gt;9284&lt;/item&gt;&lt;item&gt;9286&lt;/item&gt;&lt;item&gt;9288&lt;/item&gt;&lt;item&gt;9290&lt;/item&gt;&lt;item&gt;9292&lt;/item&gt;&lt;item&gt;9294&lt;/item&gt;&lt;/record-ids&gt;&lt;/item&gt;&lt;/Libraries&gt;"/>
  </w:docVars>
  <w:rsids>
    <w:rsidRoot w:val="007004E5"/>
    <w:rsid w:val="00026AE0"/>
    <w:rsid w:val="0004409B"/>
    <w:rsid w:val="0009041D"/>
    <w:rsid w:val="000A29C8"/>
    <w:rsid w:val="000A4FAB"/>
    <w:rsid w:val="000D71D2"/>
    <w:rsid w:val="00105EB1"/>
    <w:rsid w:val="00137736"/>
    <w:rsid w:val="00143657"/>
    <w:rsid w:val="00146667"/>
    <w:rsid w:val="001747B1"/>
    <w:rsid w:val="001853B5"/>
    <w:rsid w:val="001C52D7"/>
    <w:rsid w:val="001E7626"/>
    <w:rsid w:val="00212740"/>
    <w:rsid w:val="00217244"/>
    <w:rsid w:val="00223357"/>
    <w:rsid w:val="00292577"/>
    <w:rsid w:val="002B1CE7"/>
    <w:rsid w:val="002C3D7B"/>
    <w:rsid w:val="002E38BE"/>
    <w:rsid w:val="003143B7"/>
    <w:rsid w:val="003210EF"/>
    <w:rsid w:val="003720D7"/>
    <w:rsid w:val="00386A75"/>
    <w:rsid w:val="003E1ED5"/>
    <w:rsid w:val="004028D5"/>
    <w:rsid w:val="00406BF8"/>
    <w:rsid w:val="004208B9"/>
    <w:rsid w:val="00436023"/>
    <w:rsid w:val="004528C2"/>
    <w:rsid w:val="00452CFC"/>
    <w:rsid w:val="00455859"/>
    <w:rsid w:val="00455C54"/>
    <w:rsid w:val="00473FC2"/>
    <w:rsid w:val="00485815"/>
    <w:rsid w:val="004911E0"/>
    <w:rsid w:val="004A6DFE"/>
    <w:rsid w:val="004B44AE"/>
    <w:rsid w:val="004E2A9D"/>
    <w:rsid w:val="00506914"/>
    <w:rsid w:val="005149A1"/>
    <w:rsid w:val="00546434"/>
    <w:rsid w:val="00552DFE"/>
    <w:rsid w:val="00565250"/>
    <w:rsid w:val="00590A2F"/>
    <w:rsid w:val="005A69ED"/>
    <w:rsid w:val="00602326"/>
    <w:rsid w:val="00652D66"/>
    <w:rsid w:val="00676BF5"/>
    <w:rsid w:val="0069550C"/>
    <w:rsid w:val="00696A05"/>
    <w:rsid w:val="007004E5"/>
    <w:rsid w:val="00731B1E"/>
    <w:rsid w:val="00733950"/>
    <w:rsid w:val="0073404B"/>
    <w:rsid w:val="00746F72"/>
    <w:rsid w:val="00791F20"/>
    <w:rsid w:val="007953E8"/>
    <w:rsid w:val="007A33EE"/>
    <w:rsid w:val="007B1CE8"/>
    <w:rsid w:val="007C38EC"/>
    <w:rsid w:val="007F058E"/>
    <w:rsid w:val="00800C20"/>
    <w:rsid w:val="0080708F"/>
    <w:rsid w:val="00830961"/>
    <w:rsid w:val="008371F2"/>
    <w:rsid w:val="0085618A"/>
    <w:rsid w:val="008A1EC3"/>
    <w:rsid w:val="008A63C7"/>
    <w:rsid w:val="008B67E7"/>
    <w:rsid w:val="008C1582"/>
    <w:rsid w:val="00906209"/>
    <w:rsid w:val="00923D25"/>
    <w:rsid w:val="009914DB"/>
    <w:rsid w:val="00991CE0"/>
    <w:rsid w:val="009A3BEB"/>
    <w:rsid w:val="009F1CCE"/>
    <w:rsid w:val="009F2870"/>
    <w:rsid w:val="009F5B08"/>
    <w:rsid w:val="00A01B58"/>
    <w:rsid w:val="00A25369"/>
    <w:rsid w:val="00A4082F"/>
    <w:rsid w:val="00A5570D"/>
    <w:rsid w:val="00AA2E65"/>
    <w:rsid w:val="00AD7A55"/>
    <w:rsid w:val="00AE1837"/>
    <w:rsid w:val="00B06F5C"/>
    <w:rsid w:val="00B113B4"/>
    <w:rsid w:val="00B37E90"/>
    <w:rsid w:val="00B72064"/>
    <w:rsid w:val="00B723F0"/>
    <w:rsid w:val="00B979BA"/>
    <w:rsid w:val="00BF3C65"/>
    <w:rsid w:val="00BF62C0"/>
    <w:rsid w:val="00C051C1"/>
    <w:rsid w:val="00C15CB3"/>
    <w:rsid w:val="00C236E6"/>
    <w:rsid w:val="00C65F0B"/>
    <w:rsid w:val="00C72ADE"/>
    <w:rsid w:val="00C94B68"/>
    <w:rsid w:val="00CB79B8"/>
    <w:rsid w:val="00CC5336"/>
    <w:rsid w:val="00CD0BF8"/>
    <w:rsid w:val="00CD64A0"/>
    <w:rsid w:val="00CD6F68"/>
    <w:rsid w:val="00CF1349"/>
    <w:rsid w:val="00CF23F3"/>
    <w:rsid w:val="00D16EC9"/>
    <w:rsid w:val="00D50705"/>
    <w:rsid w:val="00D70928"/>
    <w:rsid w:val="00DD53AF"/>
    <w:rsid w:val="00DD5BC9"/>
    <w:rsid w:val="00DE4FFE"/>
    <w:rsid w:val="00E0474F"/>
    <w:rsid w:val="00E10C7D"/>
    <w:rsid w:val="00E12B02"/>
    <w:rsid w:val="00E45BDD"/>
    <w:rsid w:val="00EB230A"/>
    <w:rsid w:val="00EB799B"/>
    <w:rsid w:val="00EF093A"/>
    <w:rsid w:val="00EF665E"/>
    <w:rsid w:val="00F13F86"/>
    <w:rsid w:val="00F57262"/>
    <w:rsid w:val="00F63F90"/>
    <w:rsid w:val="00F96BCA"/>
    <w:rsid w:val="00FC4012"/>
    <w:rsid w:val="00FD07AD"/>
    <w:rsid w:val="00FD7253"/>
    <w:rsid w:val="00FF45C4"/>
    <w:rsid w:val="00FF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3416"/>
  <w15:chartTrackingRefBased/>
  <w15:docId w15:val="{629939E3-AE59-467C-A77B-567F3916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8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28C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401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01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C4012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C4012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A25369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ong</dc:creator>
  <cp:keywords/>
  <dc:description/>
  <cp:lastModifiedBy>Wei_Xiong</cp:lastModifiedBy>
  <cp:revision>57</cp:revision>
  <cp:lastPrinted>2018-05-29T13:50:00Z</cp:lastPrinted>
  <dcterms:created xsi:type="dcterms:W3CDTF">2018-05-20T05:50:00Z</dcterms:created>
  <dcterms:modified xsi:type="dcterms:W3CDTF">2018-08-11T04:18:00Z</dcterms:modified>
</cp:coreProperties>
</file>